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440"/>
      </w:tblGrid>
      <w:tr w:rsidR="006A3C5E" w:rsidRPr="006A3C5E" w:rsidTr="006A3C5E">
        <w:trPr>
          <w:trHeight w:val="28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All years</w:t>
            </w:r>
          </w:p>
        </w:tc>
      </w:tr>
      <w:tr w:rsidR="006A3C5E" w:rsidRPr="006A3C5E" w:rsidTr="006A3C5E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Imipen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4.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4.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2.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3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3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8%</w:t>
            </w:r>
          </w:p>
        </w:tc>
      </w:tr>
      <w:tr w:rsidR="006A3C5E" w:rsidRPr="006A3C5E" w:rsidTr="006A3C5E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Meropen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0.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2.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3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3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4%</w:t>
            </w:r>
          </w:p>
        </w:tc>
      </w:tr>
      <w:tr w:rsidR="006A3C5E" w:rsidRPr="006A3C5E" w:rsidTr="006A3C5E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Piperacillin-tazobact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7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9.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8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3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5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2%</w:t>
            </w:r>
          </w:p>
        </w:tc>
      </w:tr>
      <w:tr w:rsidR="006A3C5E" w:rsidRPr="006A3C5E" w:rsidTr="006A3C5E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Tobramyc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2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6A3C5E" w:rsidRPr="006A3C5E" w:rsidTr="006A3C5E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Ceftazidi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4.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3.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2.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8.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4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3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5.5%</w:t>
            </w:r>
          </w:p>
        </w:tc>
      </w:tr>
      <w:tr w:rsidR="006A3C5E" w:rsidRPr="006A3C5E" w:rsidTr="006A3C5E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Ciprofloxac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9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4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0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6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3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2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9.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5.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C5E" w:rsidRPr="006A3C5E" w:rsidRDefault="006A3C5E" w:rsidP="006A3C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A3C5E">
              <w:rPr>
                <w:rFonts w:ascii="Arial" w:eastAsia="Times New Roman" w:hAnsi="Arial" w:cs="Arial"/>
                <w:sz w:val="20"/>
                <w:szCs w:val="20"/>
              </w:rPr>
              <w:t>10.0%</w:t>
            </w:r>
          </w:p>
        </w:tc>
      </w:tr>
    </w:tbl>
    <w:p w:rsidR="003C0127" w:rsidRDefault="003C0127">
      <w:bookmarkStart w:id="0" w:name="_GoBack"/>
      <w:bookmarkEnd w:id="0"/>
    </w:p>
    <w:sectPr w:rsidR="003C0127" w:rsidSect="006A3C5E">
      <w:headerReference w:type="default" r:id="rId6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931" w:rsidRDefault="007E1931" w:rsidP="006A3C5E">
      <w:r>
        <w:separator/>
      </w:r>
    </w:p>
  </w:endnote>
  <w:endnote w:type="continuationSeparator" w:id="0">
    <w:p w:rsidR="007E1931" w:rsidRDefault="007E1931" w:rsidP="006A3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931" w:rsidRDefault="007E1931" w:rsidP="006A3C5E">
      <w:r>
        <w:separator/>
      </w:r>
    </w:p>
  </w:footnote>
  <w:footnote w:type="continuationSeparator" w:id="0">
    <w:p w:rsidR="007E1931" w:rsidRDefault="007E1931" w:rsidP="006A3C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C5E" w:rsidRPr="006A3C5E" w:rsidRDefault="006A3C5E" w:rsidP="00487466">
    <w:pPr>
      <w:spacing w:line="480" w:lineRule="auto"/>
      <w:jc w:val="right"/>
    </w:pPr>
    <w:r>
      <w:rPr>
        <w:rFonts w:ascii="Times New Roman" w:hAnsi="Times New Roman" w:cs="Times New Roman"/>
        <w:lang w:val="en-GB"/>
      </w:rPr>
      <w:t xml:space="preserve">Appendix Table A3, </w:t>
    </w:r>
    <w:r w:rsidR="00487466">
      <w:rPr>
        <w:rFonts w:ascii="Times New Roman" w:hAnsi="Times New Roman" w:cs="Times New Roman"/>
        <w:lang w:val="en-GB"/>
      </w:rPr>
      <w:t xml:space="preserve">Antimicrobial treatment of </w:t>
    </w:r>
    <w:r w:rsidR="00487466">
      <w:rPr>
        <w:rFonts w:ascii="Times New Roman" w:hAnsi="Times New Roman" w:cs="Times New Roman"/>
        <w:i/>
        <w:lang w:val="en-GB"/>
      </w:rPr>
      <w:t>P. aeruginosa</w:t>
    </w:r>
    <w:r w:rsidR="00487466">
      <w:rPr>
        <w:rFonts w:ascii="Times New Roman" w:hAnsi="Times New Roman" w:cs="Times New Roman"/>
        <w:lang w:val="en-GB"/>
      </w:rPr>
      <w:t xml:space="preserve"> bacteraemia, Paulsson </w:t>
    </w:r>
    <w:r w:rsidR="00487466">
      <w:rPr>
        <w:rFonts w:ascii="Times New Roman" w:hAnsi="Times New Roman" w:cs="Times New Roman"/>
        <w:i/>
        <w:lang w:val="en-GB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C5E"/>
    <w:rsid w:val="003C0127"/>
    <w:rsid w:val="00487466"/>
    <w:rsid w:val="006A3C5E"/>
    <w:rsid w:val="007E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30BF3DA3-07E4-43B9-8A7B-E5B697293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C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C5E"/>
  </w:style>
  <w:style w:type="paragraph" w:styleId="Footer">
    <w:name w:val="footer"/>
    <w:basedOn w:val="Normal"/>
    <w:link w:val="FooterChar"/>
    <w:uiPriority w:val="99"/>
    <w:unhideWhenUsed/>
    <w:rsid w:val="006A3C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6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Paulsson</dc:creator>
  <cp:keywords/>
  <dc:description/>
  <cp:lastModifiedBy>MAGNUS PAULSSON</cp:lastModifiedBy>
  <cp:revision>2</cp:revision>
  <dcterms:created xsi:type="dcterms:W3CDTF">2016-12-19T09:40:00Z</dcterms:created>
  <dcterms:modified xsi:type="dcterms:W3CDTF">2016-12-19T09:40:00Z</dcterms:modified>
</cp:coreProperties>
</file>